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CF9BE58" w:rsidR="00994A3D" w:rsidRPr="00994A3D" w:rsidRDefault="00654E8F" w:rsidP="0001436A">
      <w:pPr>
        <w:pStyle w:val="Heading1"/>
      </w:pPr>
      <w:r w:rsidRPr="00994A3D">
        <w:t>Supplementary Tables</w:t>
      </w:r>
    </w:p>
    <w:p w14:paraId="0407F5F6" w14:textId="77777777" w:rsidR="001971C9" w:rsidRPr="00A63762" w:rsidRDefault="001971C9" w:rsidP="001971C9">
      <w:pPr>
        <w:rPr>
          <w:rFonts w:cs="Times New Roman"/>
          <w:b/>
          <w:bCs/>
        </w:rPr>
      </w:pPr>
    </w:p>
    <w:tbl>
      <w:tblPr>
        <w:tblW w:w="954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3240"/>
        <w:gridCol w:w="1530"/>
        <w:gridCol w:w="1620"/>
        <w:gridCol w:w="1530"/>
        <w:gridCol w:w="1302"/>
        <w:gridCol w:w="318"/>
      </w:tblGrid>
      <w:tr w:rsidR="001971C9" w:rsidRPr="008D01E8" w14:paraId="00742CB1" w14:textId="77777777" w:rsidTr="00E32AFD">
        <w:trPr>
          <w:gridAfter w:val="1"/>
          <w:wAfter w:w="318" w:type="dxa"/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967D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59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1520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DXA</w:t>
            </w:r>
          </w:p>
        </w:tc>
      </w:tr>
      <w:tr w:rsidR="001971C9" w:rsidRPr="008D01E8" w14:paraId="2DC4B0CE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E34165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5070E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W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08D9A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WL+R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938C1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WL+VES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729B83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Overall</w:t>
            </w:r>
          </w:p>
        </w:tc>
      </w:tr>
      <w:tr w:rsidR="001971C9" w:rsidRPr="008D01E8" w14:paraId="5F843241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F9BD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B3CA2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(N=4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1FA7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(N=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2FC41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(N=4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40C99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(N=131)</w:t>
            </w:r>
          </w:p>
        </w:tc>
      </w:tr>
      <w:tr w:rsidR="001971C9" w:rsidRPr="008D01E8" w14:paraId="4E111F48" w14:textId="77777777" w:rsidTr="00E32AFD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DE5F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Age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DEE5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6.3 (4.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BEC0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6.9 (5.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9123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7.3 (4.6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4A6D5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6.9 (4.8)</w:t>
            </w:r>
          </w:p>
        </w:tc>
      </w:tr>
      <w:tr w:rsidR="001971C9" w:rsidRPr="008D01E8" w14:paraId="66CC4D6B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E833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943E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CC58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810D3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3E15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971C9" w:rsidRPr="008D01E8" w14:paraId="2F14D4E3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2FF01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D9557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9 (70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0B7D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4 (7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8EEF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2 (71.1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8161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95 (72.5%)</w:t>
            </w:r>
          </w:p>
        </w:tc>
      </w:tr>
      <w:tr w:rsidR="001971C9" w:rsidRPr="008D01E8" w14:paraId="02638ECB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E274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R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5BBF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A5E5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379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010F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971C9" w:rsidRPr="008D01E8" w14:paraId="501D563A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BC44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Black Ame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513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 (14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E45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4 (3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53911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3 (28.9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425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 (25.2%)</w:t>
            </w:r>
          </w:p>
        </w:tc>
      </w:tr>
      <w:tr w:rsidR="001971C9" w:rsidRPr="008D01E8" w14:paraId="5D75415D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DF9E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C5D21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4 (82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A5B0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1 (68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A1D96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1 (68.9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DFCB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96 (73.3%)</w:t>
            </w:r>
          </w:p>
        </w:tc>
      </w:tr>
      <w:tr w:rsidR="001971C9" w:rsidRPr="008D01E8" w14:paraId="5D24E76F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65CC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More than 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3B38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 (2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3B3C7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4AA5D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 (2.2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A029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 (1.5%)</w:t>
            </w:r>
          </w:p>
        </w:tc>
      </w:tr>
      <w:tr w:rsidR="001971C9" w:rsidRPr="008D01E8" w14:paraId="59668E12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F8369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42A4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4BD8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7523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2871F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971C9" w:rsidRPr="008D01E8" w14:paraId="29D96D0C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3243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High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6197F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8 (19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CD8D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7 (1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1A7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3 (28.9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C11D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8 (21.4%)</w:t>
            </w:r>
          </w:p>
        </w:tc>
      </w:tr>
      <w:tr w:rsidR="001971C9" w:rsidRPr="008D01E8" w14:paraId="7385E5A7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93456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Colle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8BF3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4 (5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D8C5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4 (53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AE233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0 (44.4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6FE9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8 (51.9%)</w:t>
            </w:r>
          </w:p>
        </w:tc>
      </w:tr>
      <w:tr w:rsidR="001971C9" w:rsidRPr="008D01E8" w14:paraId="27B38321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37B8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Post-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8EF3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9 (22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B28D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4 (3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4C6D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2 (26.7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D8E29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5 (26.7%)</w:t>
            </w:r>
          </w:p>
        </w:tc>
      </w:tr>
      <w:tr w:rsidR="001971C9" w:rsidRPr="008D01E8" w14:paraId="10FCD17B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BA405D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BMI (kg/m</w:t>
            </w:r>
            <w:r w:rsidRPr="008D01E8"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43EC2E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.1 (3.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C8639F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.7 (3.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A2AC78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.8 (3.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BF5A6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.6 (3.3)</w:t>
            </w:r>
          </w:p>
        </w:tc>
      </w:tr>
      <w:tr w:rsidR="001971C9" w:rsidRPr="008D01E8" w14:paraId="4455676F" w14:textId="77777777" w:rsidTr="00E32AF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D12E8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Upright Time (mi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B231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14.1 (99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0E679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1.0 (10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9398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14.7 (100.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14A1F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20.1 (99.5)</w:t>
            </w:r>
          </w:p>
        </w:tc>
      </w:tr>
    </w:tbl>
    <w:p w14:paraId="1B6DD93B" w14:textId="77777777" w:rsidR="001971C9" w:rsidRPr="008D01E8" w:rsidRDefault="001971C9" w:rsidP="001971C9">
      <w:pPr>
        <w:rPr>
          <w:rFonts w:cs="Times New Roman"/>
        </w:rPr>
      </w:pPr>
      <w:r w:rsidRPr="008D01E8">
        <w:rPr>
          <w:rFonts w:cs="Times New Roman"/>
          <w:b/>
          <w:bCs/>
        </w:rPr>
        <w:t>Supplemental Table 1.</w:t>
      </w:r>
      <w:r w:rsidRPr="008D01E8">
        <w:rPr>
          <w:rFonts w:cs="Times New Roman"/>
        </w:rPr>
        <w:t xml:space="preserve"> Participant characteristics for those with sufficient data for inclusion in DXA models. WL = weight loss, WL+RT = weight loss plus resistance training, WL+VEST = weight loss plus weighted vest, kg = kilograms, m = meters, min = minutes</w:t>
      </w:r>
    </w:p>
    <w:p w14:paraId="60335FFC" w14:textId="77777777" w:rsidR="001971C9" w:rsidRPr="008D01E8" w:rsidRDefault="001971C9" w:rsidP="001971C9">
      <w:pPr>
        <w:spacing w:before="0" w:after="200"/>
        <w:rPr>
          <w:rFonts w:cs="Times New Roman"/>
        </w:rPr>
      </w:pPr>
      <w:r w:rsidRPr="008D01E8">
        <w:rPr>
          <w:rFonts w:cs="Times New Roman"/>
        </w:rPr>
        <w:br w:type="page"/>
      </w:r>
    </w:p>
    <w:p w14:paraId="2DF61F30" w14:textId="77777777" w:rsidR="001971C9" w:rsidRPr="008D01E8" w:rsidRDefault="001971C9" w:rsidP="001971C9">
      <w:pPr>
        <w:rPr>
          <w:rFonts w:cs="Times New Roman"/>
        </w:rPr>
      </w:pPr>
    </w:p>
    <w:tbl>
      <w:tblPr>
        <w:tblW w:w="9355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580"/>
        <w:gridCol w:w="1530"/>
        <w:gridCol w:w="1480"/>
        <w:gridCol w:w="85"/>
      </w:tblGrid>
      <w:tr w:rsidR="001971C9" w:rsidRPr="008D01E8" w14:paraId="261D324B" w14:textId="77777777" w:rsidTr="00E32AFD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49B4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1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735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CT</w:t>
            </w:r>
          </w:p>
        </w:tc>
      </w:tr>
      <w:tr w:rsidR="001971C9" w:rsidRPr="008D01E8" w14:paraId="3E4B257C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1F1E9E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E67627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WL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4F9F72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WL+R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A493C1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WL+VEST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C54DE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Overall</w:t>
            </w:r>
          </w:p>
        </w:tc>
      </w:tr>
      <w:tr w:rsidR="001971C9" w:rsidRPr="008D01E8" w14:paraId="11021FBF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9DC36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1FF7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(N=4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2A876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(N=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5991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(N=4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F32F1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(N=132)</w:t>
            </w:r>
          </w:p>
        </w:tc>
      </w:tr>
      <w:tr w:rsidR="001971C9" w:rsidRPr="008D01E8" w14:paraId="0555079E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8DD9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Age (year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67EC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6.5 (4.4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B1E18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7.0 (5.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E4B39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7.3 (4.6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8EA5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6.9 (4.8)</w:t>
            </w:r>
          </w:p>
        </w:tc>
      </w:tr>
      <w:tr w:rsidR="001971C9" w:rsidRPr="008D01E8" w14:paraId="3B085658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1EA4D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64C4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700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42B7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55D4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971C9" w:rsidRPr="008D01E8" w14:paraId="6D689F10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54DE0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97764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0 (69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428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 (75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BB11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2 (71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C5C96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95 (72.0%)</w:t>
            </w:r>
          </w:p>
        </w:tc>
      </w:tr>
      <w:tr w:rsidR="001971C9" w:rsidRPr="008D01E8" w14:paraId="277E9BF8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07F8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DA928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4B3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FF42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653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971C9" w:rsidRPr="008D01E8" w14:paraId="41CB7804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4585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Black Ameri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E3A6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7 (16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131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4 (31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7DF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3 (28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95C6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4 (25.8%)</w:t>
            </w:r>
          </w:p>
        </w:tc>
      </w:tr>
      <w:tr w:rsidR="001971C9" w:rsidRPr="008D01E8" w14:paraId="2DFB011B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7F5F0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D2C6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4 (79.1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E6E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0 (68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C247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1 (68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0EFC4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95 (72.0%)</w:t>
            </w:r>
          </w:p>
        </w:tc>
      </w:tr>
      <w:tr w:rsidR="001971C9" w:rsidRPr="008D01E8" w14:paraId="77046EB6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6268D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More than 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BC7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 (4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85235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BCCD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 (2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606E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 (2.3%)</w:t>
            </w:r>
          </w:p>
        </w:tc>
      </w:tr>
      <w:tr w:rsidR="001971C9" w:rsidRPr="008D01E8" w14:paraId="242158D3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83A60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2AE6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E91F9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2CB74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24B7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971C9" w:rsidRPr="008D01E8" w14:paraId="73727729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9500C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High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BB72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8 (18.6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3CB26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7 (15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3644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3 (28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90C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8 (21.2%)</w:t>
            </w:r>
          </w:p>
        </w:tc>
      </w:tr>
      <w:tr w:rsidR="001971C9" w:rsidRPr="008D01E8" w14:paraId="1792C530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61AD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CE0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5 (58.1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2535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24 (54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A385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9 (42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7CD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68 (51.5%)</w:t>
            </w:r>
          </w:p>
        </w:tc>
      </w:tr>
      <w:tr w:rsidR="001971C9" w:rsidRPr="008D01E8" w14:paraId="385E3DD5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7DED" w14:textId="77777777" w:rsidR="001971C9" w:rsidRPr="008D01E8" w:rsidRDefault="001971C9" w:rsidP="00E32AFD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 xml:space="preserve">   Post-Gradu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F5D8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0 (23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25FA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3 (29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3BEBC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13 (28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271B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6 (27.3%)</w:t>
            </w:r>
          </w:p>
        </w:tc>
      </w:tr>
      <w:tr w:rsidR="001971C9" w:rsidRPr="008D01E8" w14:paraId="60EE8F7C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76D3FF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BMI (kg/m</w:t>
            </w:r>
            <w:r w:rsidRPr="008D01E8"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AF9947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.3 (3.3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98291D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.8 (3.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6DFBCE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.8 (3.7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61BF24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.6 (3.3)</w:t>
            </w:r>
          </w:p>
        </w:tc>
      </w:tr>
      <w:tr w:rsidR="001971C9" w:rsidRPr="008D01E8" w14:paraId="23D90212" w14:textId="77777777" w:rsidTr="00E32AFD">
        <w:trPr>
          <w:gridAfter w:val="1"/>
          <w:wAfter w:w="85" w:type="dxa"/>
          <w:trHeight w:val="3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365DC" w14:textId="77777777" w:rsidR="001971C9" w:rsidRPr="008D01E8" w:rsidRDefault="001971C9" w:rsidP="00E32AFD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8D01E8">
              <w:rPr>
                <w:rFonts w:cs="Times New Roman"/>
                <w:b/>
                <w:bCs/>
                <w:color w:val="000000"/>
                <w:sz w:val="22"/>
              </w:rPr>
              <w:t>Upright Time (mi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76C49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14.1 (99.0)</w:t>
            </w:r>
            <w:r w:rsidRPr="008D01E8">
              <w:rPr>
                <w:rFonts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1EB4E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32.5 (101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D17C8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16.4 (100.7)</w:t>
            </w:r>
            <w:r w:rsidRPr="008D01E8">
              <w:rPr>
                <w:rFonts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624A6" w14:textId="77777777" w:rsidR="001971C9" w:rsidRPr="008D01E8" w:rsidRDefault="001971C9" w:rsidP="00E32AFD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D01E8">
              <w:rPr>
                <w:rFonts w:cs="Times New Roman"/>
                <w:color w:val="000000"/>
                <w:sz w:val="22"/>
              </w:rPr>
              <w:t>321.1 (99.9)</w:t>
            </w:r>
            <w:r w:rsidRPr="008D01E8">
              <w:rPr>
                <w:rFonts w:cs="Times New Roman"/>
                <w:color w:val="000000"/>
                <w:sz w:val="22"/>
                <w:vertAlign w:val="superscript"/>
              </w:rPr>
              <w:t>c</w:t>
            </w:r>
          </w:p>
        </w:tc>
      </w:tr>
    </w:tbl>
    <w:p w14:paraId="5731397D" w14:textId="77777777" w:rsidR="001971C9" w:rsidRPr="008D01E8" w:rsidRDefault="001971C9" w:rsidP="001971C9">
      <w:pPr>
        <w:rPr>
          <w:rFonts w:cs="Times New Roman"/>
        </w:rPr>
      </w:pPr>
      <w:r w:rsidRPr="008D01E8">
        <w:rPr>
          <w:rFonts w:cs="Times New Roman"/>
          <w:b/>
          <w:bCs/>
        </w:rPr>
        <w:t>Supplemental Table 2.</w:t>
      </w:r>
      <w:r w:rsidRPr="008D01E8">
        <w:rPr>
          <w:rFonts w:cs="Times New Roman"/>
        </w:rPr>
        <w:t xml:space="preserve"> Participant characteristics for those with sufficient data for inclusion in CT models. WL = weight loss, WL+RT = weight loss plus resistance training, WL+VEST = weight loss plus weighted vest, kg = kilograms, m = meters, min= minutes. </w:t>
      </w:r>
      <w:r w:rsidRPr="008D01E8">
        <w:rPr>
          <w:rFonts w:cs="Times New Roman"/>
          <w:color w:val="000000"/>
          <w:sz w:val="22"/>
          <w:vertAlign w:val="superscript"/>
        </w:rPr>
        <w:t>a</w:t>
      </w:r>
      <w:r w:rsidRPr="008D01E8">
        <w:rPr>
          <w:rFonts w:cs="Times New Roman"/>
          <w:color w:val="000000"/>
          <w:sz w:val="22"/>
        </w:rPr>
        <w:t>n=1 missing;</w:t>
      </w:r>
      <w:r w:rsidRPr="008D01E8">
        <w:rPr>
          <w:rFonts w:cs="Times New Roman"/>
          <w:color w:val="000000"/>
          <w:sz w:val="22"/>
          <w:vertAlign w:val="superscript"/>
        </w:rPr>
        <w:t xml:space="preserve"> b</w:t>
      </w:r>
      <w:r w:rsidRPr="008D01E8">
        <w:rPr>
          <w:rFonts w:cs="Times New Roman"/>
          <w:color w:val="000000"/>
          <w:sz w:val="22"/>
        </w:rPr>
        <w:t xml:space="preserve">n=2 missing, </w:t>
      </w:r>
      <w:proofErr w:type="spellStart"/>
      <w:r w:rsidRPr="008D01E8">
        <w:rPr>
          <w:rFonts w:cs="Times New Roman"/>
          <w:color w:val="000000"/>
          <w:sz w:val="22"/>
          <w:vertAlign w:val="superscript"/>
        </w:rPr>
        <w:t>c</w:t>
      </w:r>
      <w:r w:rsidRPr="008D01E8">
        <w:rPr>
          <w:rFonts w:cs="Times New Roman"/>
          <w:color w:val="000000"/>
          <w:sz w:val="22"/>
        </w:rPr>
        <w:t>n</w:t>
      </w:r>
      <w:proofErr w:type="spellEnd"/>
      <w:r w:rsidRPr="008D01E8">
        <w:rPr>
          <w:rFonts w:cs="Times New Roman"/>
          <w:color w:val="000000"/>
          <w:sz w:val="22"/>
        </w:rPr>
        <w:t>=3 missing</w:t>
      </w:r>
    </w:p>
    <w:p w14:paraId="16775F28" w14:textId="77777777" w:rsidR="001971C9" w:rsidRPr="008D01E8" w:rsidRDefault="001971C9" w:rsidP="001971C9">
      <w:pPr>
        <w:rPr>
          <w:rFonts w:cs="Times New Roman"/>
          <w:b/>
          <w:vanish/>
        </w:rPr>
      </w:pPr>
    </w:p>
    <w:p w14:paraId="7C8A46D6" w14:textId="77777777" w:rsidR="001971C9" w:rsidRDefault="001971C9" w:rsidP="001971C9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AE0CB" w14:textId="77777777" w:rsidR="00D51935" w:rsidRDefault="00D51935" w:rsidP="00117666">
      <w:pPr>
        <w:spacing w:after="0"/>
      </w:pPr>
      <w:r>
        <w:separator/>
      </w:r>
    </w:p>
  </w:endnote>
  <w:endnote w:type="continuationSeparator" w:id="0">
    <w:p w14:paraId="42F1E2FC" w14:textId="77777777" w:rsidR="00D51935" w:rsidRDefault="00D519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A76CB" w14:textId="77777777" w:rsidR="00D51935" w:rsidRDefault="00D51935" w:rsidP="00117666">
      <w:pPr>
        <w:spacing w:after="0"/>
      </w:pPr>
      <w:r>
        <w:separator/>
      </w:r>
    </w:p>
  </w:footnote>
  <w:footnote w:type="continuationSeparator" w:id="0">
    <w:p w14:paraId="591F16E0" w14:textId="77777777" w:rsidR="00D51935" w:rsidRDefault="00D519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1C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00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325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193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nning, Jason T.</cp:lastModifiedBy>
  <cp:revision>2</cp:revision>
  <cp:lastPrinted>2013-10-03T12:51:00Z</cp:lastPrinted>
  <dcterms:created xsi:type="dcterms:W3CDTF">2025-10-20T16:36:00Z</dcterms:created>
  <dcterms:modified xsi:type="dcterms:W3CDTF">2025-10-2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